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0C4" w:rsidRDefault="00E54A06">
      <w:r>
        <w:rPr>
          <w:b/>
        </w:rPr>
        <w:t>Additional file</w:t>
      </w:r>
      <w:r w:rsidR="0008702A" w:rsidRPr="0094264B">
        <w:rPr>
          <w:b/>
        </w:rPr>
        <w:t xml:space="preserve"> 1</w:t>
      </w:r>
      <w:r w:rsidR="0008702A">
        <w:t xml:space="preserve">: </w:t>
      </w:r>
      <w:r w:rsidR="006F2BCF">
        <w:t>V</w:t>
      </w:r>
      <w:r w:rsidR="0008702A">
        <w:t xml:space="preserve">alidation of </w:t>
      </w:r>
      <w:r w:rsidR="0008702A" w:rsidRPr="0008702A">
        <w:rPr>
          <w:i/>
        </w:rPr>
        <w:t>Sanjeevini</w:t>
      </w:r>
      <w:r w:rsidR="0008702A">
        <w:t xml:space="preserve"> scoring function on 3</w:t>
      </w:r>
      <w:r w:rsidR="007C66A8">
        <w:t>66</w:t>
      </w:r>
      <w:r w:rsidR="0008702A">
        <w:t xml:space="preserve"> Protein/DNA-ligand complexes </w:t>
      </w:r>
    </w:p>
    <w:tbl>
      <w:tblPr>
        <w:tblW w:w="774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1"/>
        <w:gridCol w:w="2260"/>
        <w:gridCol w:w="2560"/>
        <w:gridCol w:w="980"/>
        <w:gridCol w:w="980"/>
      </w:tblGrid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Sl.No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649B5">
              <w:rPr>
                <w:rFonts w:eastAsia="Times New Roman"/>
                <w:b/>
                <w:bCs/>
                <w:color w:val="000000"/>
                <w:sz w:val="22"/>
              </w:rPr>
              <w:t>PDBID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649B5">
              <w:rPr>
                <w:rFonts w:eastAsia="Times New Roman"/>
                <w:b/>
                <w:bCs/>
                <w:color w:val="000000"/>
                <w:sz w:val="22"/>
              </w:rPr>
              <w:t>Drug Target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649B5">
              <w:rPr>
                <w:rFonts w:eastAsia="Times New Roman"/>
                <w:b/>
                <w:bCs/>
                <w:color w:val="000000"/>
                <w:sz w:val="22"/>
              </w:rPr>
              <w:t>EBFE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649B5">
              <w:rPr>
                <w:rFonts w:eastAsia="Times New Roman"/>
                <w:b/>
                <w:bCs/>
                <w:color w:val="000000"/>
                <w:sz w:val="22"/>
              </w:rPr>
              <w:t>PBFE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27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64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09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DB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63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61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JTL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27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R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IR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IR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X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XY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IR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0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1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2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3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4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6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8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3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GY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DNA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6</w:t>
            </w:r>
          </w:p>
        </w:tc>
      </w:tr>
      <w:tr w:rsidR="005113ED" w:rsidRPr="005649B5" w:rsidTr="005113ED">
        <w:trPr>
          <w:trHeight w:val="333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30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7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4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7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2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4W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9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A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4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1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E8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F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3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F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7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J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JX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N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4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P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8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PU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P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PW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3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38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39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5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1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6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0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6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6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0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6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A8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2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2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B0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D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0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I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8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I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8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M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M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5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0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R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49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8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V7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8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2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06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5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8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3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6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4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7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6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7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8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7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B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82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8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F8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2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O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44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3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Q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61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T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4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5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3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00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2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3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1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4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4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9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G5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53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6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H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9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M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02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O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47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0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R1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59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2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R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4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02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W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8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7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W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0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W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13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6566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Y9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2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3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A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6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L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L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0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P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5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P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66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T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0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T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62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8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T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FAX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7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FK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1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7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FL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34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31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G2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6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GN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8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GPY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0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2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B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8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29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D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4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EW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8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5</w:t>
            </w:r>
          </w:p>
        </w:tc>
      </w:tr>
      <w:tr w:rsidR="005113ED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5113ED" w:rsidRPr="005649B5" w:rsidRDefault="00656663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G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5113ED" w:rsidRPr="005649B5" w:rsidRDefault="005113ED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09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5113ED" w:rsidRPr="005649B5" w:rsidRDefault="005113ED" w:rsidP="00A060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1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G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8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7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G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65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6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G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26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5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I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I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8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12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I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0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O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P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3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P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P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8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PX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R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91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R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S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S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6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T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T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21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V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V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74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5.6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V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26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7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V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80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5.4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V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28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7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V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7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X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4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XW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5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3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D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6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4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LY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5.57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0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C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C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C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C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1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7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C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TW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0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NN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45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NS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2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5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OL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54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2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G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7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H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8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4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P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P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8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6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P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5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QB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4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5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QB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49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3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QBU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96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RB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RG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7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8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16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RG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0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9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SR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45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2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L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M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N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N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5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N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3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4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N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6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6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N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0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6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N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5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2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P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09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5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P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2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UL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80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1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UV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AB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AC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7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8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CG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2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CM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2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IF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0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MS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3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3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UP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4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WE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WE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WE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YP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3CL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03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3PT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3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DF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2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ES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55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HM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48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PH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47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TS1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9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5CN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7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3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5HV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1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7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5TI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1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0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7DF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9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7GP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53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8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8GP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91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9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6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6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7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8Z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5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6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20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91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5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7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3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</w:t>
            </w:r>
            <w:r w:rsidR="0085601D">
              <w:rPr>
                <w:rFonts w:eastAsia="Times New Roman"/>
                <w:color w:val="000000"/>
                <w:sz w:val="22"/>
              </w:rPr>
              <w:t>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4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3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8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F8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3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0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U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2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1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I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1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</w:t>
            </w:r>
            <w:r w:rsidR="0085601D">
              <w:rPr>
                <w:rFonts w:eastAsia="Times New Roman"/>
                <w:color w:val="000000"/>
                <w:sz w:val="22"/>
              </w:rPr>
              <w:t>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8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4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OK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W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I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4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I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3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N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a</w:t>
            </w:r>
            <w:r w:rsidR="0085601D">
              <w:rPr>
                <w:rFonts w:eastAsia="Times New Roman"/>
                <w:color w:val="000000"/>
                <w:sz w:val="22"/>
              </w:rPr>
              <w:t>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9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H4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5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9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0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9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9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6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9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a</w:t>
            </w:r>
            <w:r w:rsidR="0085601D">
              <w:rPr>
                <w:rFonts w:eastAsia="Times New Roman"/>
                <w:color w:val="000000"/>
                <w:sz w:val="22"/>
              </w:rPr>
              <w:t>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6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NY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OQ5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0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NW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3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NX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OU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8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Z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all</w:t>
            </w:r>
            <w:r w:rsidR="0085601D">
              <w:rPr>
                <w:rFonts w:eastAsia="Times New Roman"/>
                <w:color w:val="000000"/>
                <w:sz w:val="22"/>
              </w:rPr>
              <w:t>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Z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OK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M6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V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8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1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C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3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6CP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5.7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5.5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P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0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BX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CT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3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2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3CP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G4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8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M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0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JJ9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8Y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A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24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IZ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2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SL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0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3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M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Y7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3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0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0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JA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2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M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TC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1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966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56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830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8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8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8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G05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Q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4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8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3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8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5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6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G49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M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2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2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N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2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85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</w:t>
            </w:r>
            <w:r w:rsidR="0085601D">
              <w:rPr>
                <w:rFonts w:eastAsia="Times New Roman"/>
                <w:color w:val="000000"/>
                <w:sz w:val="22"/>
              </w:rPr>
              <w:t>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4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6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86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5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JA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-JA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JA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1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8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X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5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QF0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alloP</w:t>
            </w:r>
            <w:r w:rsidR="0085601D">
              <w:rPr>
                <w:rFonts w:eastAsia="Times New Roman"/>
                <w:color w:val="000000"/>
                <w:sz w:val="22"/>
              </w:rPr>
              <w:t>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H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M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3TM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0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8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TM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8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2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5TM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6TM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alloProtei</w:t>
            </w:r>
            <w:r w:rsidR="0085601D">
              <w:rPr>
                <w:rFonts w:eastAsia="Times New Roman"/>
                <w:color w:val="000000"/>
                <w:sz w:val="22"/>
              </w:rPr>
              <w:t>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8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5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TL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4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TM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0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QF1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QF2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3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LDY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0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LD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1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T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28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3BT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L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85601D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talloProteinase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5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2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4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7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C4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8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C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C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1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E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8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1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E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1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I4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4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9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I5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1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2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I6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4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J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6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2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J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0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AP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1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9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3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9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9V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0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V9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0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BWA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29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85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9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D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4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P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0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9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S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8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4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T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2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8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VU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7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9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W2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0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X2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9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CX9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3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3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3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7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DI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9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2.5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E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5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L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L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1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L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3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0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N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5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3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NU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0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EZQ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3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F0R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5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32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F0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2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F0U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8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6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F3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37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GH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.7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0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D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1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8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HT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0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M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7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0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VB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1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IVF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6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7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K1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5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8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K1N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MR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1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6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NIS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0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6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NS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0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9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DZ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0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1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PK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4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9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PSO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1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0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RNE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9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4.7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1SNC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2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3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AK3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2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8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ER7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2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9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MC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1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7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PK4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8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3.0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R04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2SI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7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42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3ER3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6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1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3ER5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2.3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4ER2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03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39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5EN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2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8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6EN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1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5.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6RNT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6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3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6TI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4.37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56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7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7TIM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35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6.91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8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9HVP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1.3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3.83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9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1E2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147A89">
              <w:rPr>
                <w:rFonts w:eastAsia="Times New Roman"/>
                <w:color w:val="000000"/>
                <w:sz w:val="22"/>
              </w:rPr>
              <w:t>-5.78</w:t>
            </w:r>
            <w:r w:rsidRPr="005649B5">
              <w:rPr>
                <w:rFonts w:eastAsia="Times New Roman"/>
                <w:color w:val="000000"/>
                <w:sz w:val="22"/>
              </w:rPr>
              <w:t> 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0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1HXD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9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 </w:t>
            </w:r>
            <w:r w:rsidRPr="00147A89">
              <w:rPr>
                <w:rFonts w:eastAsia="Times New Roman"/>
                <w:color w:val="000000"/>
                <w:sz w:val="22"/>
              </w:rPr>
              <w:t>-9.0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1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1K1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41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 </w:t>
            </w:r>
            <w:r w:rsidRPr="00147A89">
              <w:rPr>
                <w:rFonts w:eastAsia="Times New Roman"/>
                <w:color w:val="000000"/>
                <w:sz w:val="22"/>
              </w:rPr>
              <w:t>-8.55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2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1K1L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9.74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147A89">
              <w:rPr>
                <w:rFonts w:eastAsia="Times New Roman"/>
                <w:color w:val="000000"/>
                <w:sz w:val="22"/>
              </w:rPr>
              <w:t>-7.56</w:t>
            </w:r>
            <w:r w:rsidRPr="005649B5">
              <w:rPr>
                <w:rFonts w:eastAsia="Times New Roman"/>
                <w:color w:val="000000"/>
                <w:sz w:val="22"/>
              </w:rPr>
              <w:t> 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3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2IKG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4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147A89">
              <w:rPr>
                <w:rFonts w:eastAsia="Times New Roman"/>
                <w:color w:val="000000"/>
                <w:sz w:val="22"/>
              </w:rPr>
              <w:t>-9.14</w:t>
            </w:r>
            <w:r w:rsidRPr="005649B5">
              <w:rPr>
                <w:rFonts w:eastAsia="Times New Roman"/>
                <w:color w:val="000000"/>
                <w:sz w:val="22"/>
              </w:rPr>
              <w:t> 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4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2IKH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7.48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4.72</w:t>
            </w:r>
            <w:r w:rsidRPr="005649B5">
              <w:rPr>
                <w:rFonts w:eastAsia="Times New Roman"/>
                <w:color w:val="000000"/>
                <w:sz w:val="22"/>
              </w:rPr>
              <w:t> 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2IKI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10.2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 </w:t>
            </w:r>
            <w:r>
              <w:rPr>
                <w:rFonts w:eastAsia="Times New Roman"/>
                <w:color w:val="000000"/>
                <w:sz w:val="22"/>
              </w:rPr>
              <w:t>-9.14</w:t>
            </w:r>
          </w:p>
        </w:tc>
      </w:tr>
      <w:tr w:rsidR="007C66A8" w:rsidRPr="005649B5" w:rsidTr="005113ED">
        <w:trPr>
          <w:trHeight w:val="300"/>
        </w:trPr>
        <w:tc>
          <w:tcPr>
            <w:tcW w:w="961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5649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366</w:t>
            </w:r>
          </w:p>
        </w:tc>
        <w:tc>
          <w:tcPr>
            <w:tcW w:w="2260" w:type="dxa"/>
            <w:shd w:val="clear" w:color="000000" w:fill="FFFFFF"/>
            <w:noWrap/>
            <w:vAlign w:val="bottom"/>
            <w:hideMark/>
          </w:tcPr>
          <w:p w:rsidR="007C66A8" w:rsidRPr="0055687C" w:rsidRDefault="007C66A8" w:rsidP="00C575B1">
            <w:pPr>
              <w:spacing w:after="0" w:line="240" w:lineRule="auto"/>
              <w:jc w:val="center"/>
              <w:rPr>
                <w:rFonts w:eastAsia="Times New Roman"/>
                <w:sz w:val="22"/>
              </w:rPr>
            </w:pPr>
            <w:r w:rsidRPr="0055687C">
              <w:rPr>
                <w:rFonts w:eastAsia="Times New Roman"/>
                <w:sz w:val="22"/>
              </w:rPr>
              <w:t>2IKJ</w:t>
            </w:r>
          </w:p>
        </w:tc>
        <w:tc>
          <w:tcPr>
            <w:tcW w:w="2560" w:type="dxa"/>
            <w:shd w:val="clear" w:color="000000" w:fill="FFFFFF"/>
            <w:noWrap/>
            <w:vAlign w:val="bottom"/>
            <w:hideMark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Protein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5649B5">
              <w:rPr>
                <w:rFonts w:eastAsia="Times New Roman"/>
                <w:color w:val="000000"/>
                <w:sz w:val="22"/>
              </w:rPr>
              <w:t>-8.86</w:t>
            </w:r>
          </w:p>
        </w:tc>
        <w:tc>
          <w:tcPr>
            <w:tcW w:w="980" w:type="dxa"/>
            <w:shd w:val="clear" w:color="000000" w:fill="FFFFFF"/>
            <w:vAlign w:val="bottom"/>
          </w:tcPr>
          <w:p w:rsidR="007C66A8" w:rsidRPr="005649B5" w:rsidRDefault="007C66A8" w:rsidP="00C5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8.86</w:t>
            </w:r>
            <w:r w:rsidRPr="005649B5">
              <w:rPr>
                <w:rFonts w:eastAsia="Times New Roman"/>
                <w:color w:val="000000"/>
                <w:sz w:val="22"/>
              </w:rPr>
              <w:t> </w:t>
            </w:r>
          </w:p>
        </w:tc>
      </w:tr>
    </w:tbl>
    <w:p w:rsidR="0085601D" w:rsidRDefault="0085601D" w:rsidP="00293ED9">
      <w:pPr>
        <w:spacing w:line="240" w:lineRule="auto"/>
        <w:rPr>
          <w:vertAlign w:val="superscript"/>
        </w:rPr>
      </w:pPr>
    </w:p>
    <w:p w:rsidR="005649B5" w:rsidRDefault="0085601D" w:rsidP="00293ED9">
      <w:pPr>
        <w:spacing w:line="240" w:lineRule="auto"/>
      </w:pPr>
      <w:r w:rsidRPr="0085601D">
        <w:rPr>
          <w:vertAlign w:val="superscript"/>
        </w:rPr>
        <w:t>a</w:t>
      </w:r>
      <w:r w:rsidR="00CC53D8">
        <w:t>Protein Data Bank ID</w:t>
      </w:r>
    </w:p>
    <w:p w:rsidR="00293ED9" w:rsidRDefault="00293ED9" w:rsidP="00293ED9">
      <w:pPr>
        <w:spacing w:line="240" w:lineRule="auto"/>
      </w:pPr>
      <w:r w:rsidRPr="00293ED9">
        <w:rPr>
          <w:vertAlign w:val="superscript"/>
        </w:rPr>
        <w:t>b</w:t>
      </w:r>
      <w:r w:rsidR="00CC53D8" w:rsidRPr="00293ED9">
        <w:t xml:space="preserve">Experimental </w:t>
      </w:r>
      <w:r w:rsidR="0085601D">
        <w:t>b</w:t>
      </w:r>
      <w:r w:rsidR="00CC53D8" w:rsidRPr="00293ED9">
        <w:t xml:space="preserve">inding </w:t>
      </w:r>
      <w:r w:rsidR="0085601D">
        <w:t>f</w:t>
      </w:r>
      <w:r w:rsidR="00CC53D8" w:rsidRPr="00293ED9">
        <w:t xml:space="preserve">ree </w:t>
      </w:r>
      <w:r w:rsidR="0085601D">
        <w:t>e</w:t>
      </w:r>
      <w:r w:rsidR="00CC53D8" w:rsidRPr="00293ED9">
        <w:t>nergy of the native target-ligand complex in kcal/mol</w:t>
      </w:r>
      <w:r w:rsidR="00CC53D8">
        <w:t>.</w:t>
      </w:r>
    </w:p>
    <w:p w:rsidR="00293ED9" w:rsidRPr="00293ED9" w:rsidRDefault="0085601D" w:rsidP="00293ED9">
      <w:r>
        <w:rPr>
          <w:vertAlign w:val="superscript"/>
        </w:rPr>
        <w:t>c</w:t>
      </w:r>
      <w:r w:rsidR="00CC53D8">
        <w:t xml:space="preserve">Predicted </w:t>
      </w:r>
      <w:r>
        <w:t>b</w:t>
      </w:r>
      <w:r w:rsidR="00CC53D8">
        <w:t xml:space="preserve">inding </w:t>
      </w:r>
      <w:r>
        <w:t>f</w:t>
      </w:r>
      <w:r w:rsidR="00CC53D8">
        <w:t xml:space="preserve">ree </w:t>
      </w:r>
      <w:r>
        <w:t>e</w:t>
      </w:r>
      <w:r w:rsidR="00CC53D8">
        <w:t>nerg</w:t>
      </w:r>
      <w:r>
        <w:t>y</w:t>
      </w:r>
      <w:r w:rsidR="00CC53D8">
        <w:t xml:space="preserve"> of the native target-ligand complex in kcal/mol using </w:t>
      </w:r>
      <w:r w:rsidR="00CC53D8" w:rsidRPr="00293ED9">
        <w:rPr>
          <w:i/>
        </w:rPr>
        <w:t>Sanjeevini</w:t>
      </w:r>
      <w:r w:rsidR="00CC53D8">
        <w:t xml:space="preserve"> scoring function</w:t>
      </w:r>
    </w:p>
    <w:sectPr w:rsidR="00293ED9" w:rsidRPr="00293ED9" w:rsidSect="00383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20FE" w:rsidRDefault="00FD20FE" w:rsidP="005649B5">
      <w:pPr>
        <w:spacing w:after="0" w:line="240" w:lineRule="auto"/>
      </w:pPr>
      <w:r>
        <w:separator/>
      </w:r>
    </w:p>
  </w:endnote>
  <w:endnote w:type="continuationSeparator" w:id="1">
    <w:p w:rsidR="00FD20FE" w:rsidRDefault="00FD20FE" w:rsidP="00564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20FE" w:rsidRDefault="00FD20FE" w:rsidP="005649B5">
      <w:pPr>
        <w:spacing w:after="0" w:line="240" w:lineRule="auto"/>
      </w:pPr>
      <w:r>
        <w:separator/>
      </w:r>
    </w:p>
  </w:footnote>
  <w:footnote w:type="continuationSeparator" w:id="1">
    <w:p w:rsidR="00FD20FE" w:rsidRDefault="00FD20FE" w:rsidP="00564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649B5"/>
    <w:rsid w:val="000450C8"/>
    <w:rsid w:val="0008702A"/>
    <w:rsid w:val="00147A89"/>
    <w:rsid w:val="00293ED9"/>
    <w:rsid w:val="002A16D6"/>
    <w:rsid w:val="00316F14"/>
    <w:rsid w:val="00342F1D"/>
    <w:rsid w:val="003830C4"/>
    <w:rsid w:val="003A4064"/>
    <w:rsid w:val="004251BA"/>
    <w:rsid w:val="00493154"/>
    <w:rsid w:val="005113ED"/>
    <w:rsid w:val="0055687C"/>
    <w:rsid w:val="005649B5"/>
    <w:rsid w:val="00655B5E"/>
    <w:rsid w:val="00656663"/>
    <w:rsid w:val="006968D9"/>
    <w:rsid w:val="006F2BCF"/>
    <w:rsid w:val="007C66A8"/>
    <w:rsid w:val="00820415"/>
    <w:rsid w:val="0085601D"/>
    <w:rsid w:val="00897CFA"/>
    <w:rsid w:val="0094264B"/>
    <w:rsid w:val="00A06080"/>
    <w:rsid w:val="00A4135B"/>
    <w:rsid w:val="00A67078"/>
    <w:rsid w:val="00AA7836"/>
    <w:rsid w:val="00AF34A1"/>
    <w:rsid w:val="00C44256"/>
    <w:rsid w:val="00C575B1"/>
    <w:rsid w:val="00CC53D8"/>
    <w:rsid w:val="00D85D5B"/>
    <w:rsid w:val="00E42890"/>
    <w:rsid w:val="00E54A06"/>
    <w:rsid w:val="00F8017D"/>
    <w:rsid w:val="00FD2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C4"/>
    <w:pPr>
      <w:spacing w:after="200" w:line="276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64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49B5"/>
  </w:style>
  <w:style w:type="paragraph" w:styleId="Footer">
    <w:name w:val="footer"/>
    <w:basedOn w:val="Normal"/>
    <w:link w:val="FooterChar"/>
    <w:uiPriority w:val="99"/>
    <w:semiHidden/>
    <w:unhideWhenUsed/>
    <w:rsid w:val="00564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649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23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6054A6-72AB-446F-A723-DF94CAFD1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20</Words>
  <Characters>1037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</dc:creator>
  <cp:keywords/>
  <dc:description/>
  <cp:lastModifiedBy>TanyaSingh</cp:lastModifiedBy>
  <cp:revision>2</cp:revision>
  <dcterms:created xsi:type="dcterms:W3CDTF">2012-09-24T19:24:00Z</dcterms:created>
  <dcterms:modified xsi:type="dcterms:W3CDTF">2012-09-24T19:24:00Z</dcterms:modified>
</cp:coreProperties>
</file>